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048E6" w14:textId="02762B89" w:rsidR="00F97CF8" w:rsidRPr="0039306D" w:rsidRDefault="0039306D">
      <w:pPr>
        <w:rPr>
          <w:rFonts w:ascii="Times New Roman" w:hAnsi="Times New Roman" w:cs="Times New Roman"/>
        </w:rPr>
      </w:pPr>
      <w:r w:rsidRPr="0039306D">
        <w:rPr>
          <w:rFonts w:ascii="Times New Roman" w:hAnsi="Times New Roman" w:cs="Times New Roman"/>
        </w:rPr>
        <w:t xml:space="preserve">Supplementary Table 1 Abbreviation </w:t>
      </w:r>
    </w:p>
    <w:tbl>
      <w:tblPr>
        <w:tblStyle w:val="af2"/>
        <w:tblpPr w:leftFromText="180" w:rightFromText="180" w:vertAnchor="text" w:horzAnchor="margin" w:tblpY="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9306D" w:rsidRPr="0039306D" w14:paraId="103F7A02" w14:textId="77777777" w:rsidTr="006A3F49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4D0CB672" w14:textId="584CAE27" w:rsidR="0039306D" w:rsidRPr="0039306D" w:rsidRDefault="0039306D" w:rsidP="0039306D">
            <w:pPr>
              <w:rPr>
                <w:rFonts w:ascii="Times New Roman" w:hAnsi="Times New Roman" w:cs="Times New Roman"/>
              </w:rPr>
            </w:pPr>
            <w:r w:rsidRPr="0039306D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7BC002FC" w14:textId="6983C8FD" w:rsidR="0039306D" w:rsidRPr="0039306D" w:rsidRDefault="00AA051F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ing</w:t>
            </w:r>
          </w:p>
        </w:tc>
      </w:tr>
      <w:tr w:rsidR="0039306D" w:rsidRPr="0039306D" w14:paraId="3047701B" w14:textId="77777777" w:rsidTr="006A3F49">
        <w:tc>
          <w:tcPr>
            <w:tcW w:w="4148" w:type="dxa"/>
            <w:tcBorders>
              <w:top w:val="single" w:sz="4" w:space="0" w:color="auto"/>
            </w:tcBorders>
          </w:tcPr>
          <w:p w14:paraId="6E3846F6" w14:textId="6295206F" w:rsidR="0039306D" w:rsidRPr="0039306D" w:rsidRDefault="00AA051F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00739F7" w14:textId="2043CB8A" w:rsidR="0039306D" w:rsidRPr="0039306D" w:rsidRDefault="00AA051F" w:rsidP="0039306D">
            <w:pPr>
              <w:rPr>
                <w:rFonts w:ascii="Times New Roman" w:hAnsi="Times New Roman" w:cs="Times New Roman"/>
              </w:rPr>
            </w:pPr>
            <w:bookmarkStart w:id="0" w:name="OLE_LINK17"/>
            <w:r w:rsidRPr="00AA051F">
              <w:rPr>
                <w:rFonts w:ascii="Times New Roman" w:hAnsi="Times New Roman" w:cs="Times New Roman"/>
                <w:i/>
              </w:rPr>
              <w:t>Magnolia officinalis</w:t>
            </w:r>
            <w:bookmarkEnd w:id="0"/>
          </w:p>
        </w:tc>
      </w:tr>
      <w:tr w:rsidR="00AA051F" w:rsidRPr="0039306D" w14:paraId="2EC2AA7F" w14:textId="77777777" w:rsidTr="0039306D">
        <w:tc>
          <w:tcPr>
            <w:tcW w:w="4148" w:type="dxa"/>
          </w:tcPr>
          <w:p w14:paraId="1480A8AF" w14:textId="26C79AA6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 w:rsidRPr="00AA051F">
              <w:rPr>
                <w:rFonts w:ascii="Times New Roman" w:hAnsi="Times New Roman" w:cs="Times New Roman" w:hint="eastAsia"/>
              </w:rPr>
              <w:t>CAT</w:t>
            </w:r>
          </w:p>
        </w:tc>
        <w:tc>
          <w:tcPr>
            <w:tcW w:w="4148" w:type="dxa"/>
          </w:tcPr>
          <w:p w14:paraId="26D404A3" w14:textId="6A997234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AA051F">
              <w:rPr>
                <w:rFonts w:ascii="Times New Roman" w:hAnsi="Times New Roman" w:cs="Times New Roman" w:hint="eastAsia"/>
              </w:rPr>
              <w:t>atalase</w:t>
            </w:r>
          </w:p>
        </w:tc>
      </w:tr>
      <w:tr w:rsidR="00AA051F" w:rsidRPr="0039306D" w14:paraId="14E8C935" w14:textId="77777777" w:rsidTr="0039306D">
        <w:tc>
          <w:tcPr>
            <w:tcW w:w="4148" w:type="dxa"/>
          </w:tcPr>
          <w:p w14:paraId="6EEFCC80" w14:textId="49F369A9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 w:rsidRPr="00AA051F">
              <w:rPr>
                <w:rFonts w:ascii="Times New Roman" w:hAnsi="Times New Roman" w:cs="Times New Roman" w:hint="eastAsia"/>
              </w:rPr>
              <w:t>SOD</w:t>
            </w:r>
          </w:p>
        </w:tc>
        <w:tc>
          <w:tcPr>
            <w:tcW w:w="4148" w:type="dxa"/>
          </w:tcPr>
          <w:p w14:paraId="00854D07" w14:textId="73C39FE3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A051F">
              <w:rPr>
                <w:rFonts w:ascii="Times New Roman" w:hAnsi="Times New Roman" w:cs="Times New Roman"/>
              </w:rPr>
              <w:t>uperoxide dismutase</w:t>
            </w:r>
          </w:p>
        </w:tc>
      </w:tr>
      <w:tr w:rsidR="00AA051F" w:rsidRPr="0039306D" w14:paraId="541C06A8" w14:textId="77777777" w:rsidTr="0039306D">
        <w:tc>
          <w:tcPr>
            <w:tcW w:w="4148" w:type="dxa"/>
          </w:tcPr>
          <w:p w14:paraId="3CBF4FE4" w14:textId="268BF95A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 w:rsidRPr="00AA051F">
              <w:rPr>
                <w:rFonts w:ascii="Times New Roman" w:hAnsi="Times New Roman" w:cs="Times New Roman" w:hint="eastAsia"/>
              </w:rPr>
              <w:t>LZM</w:t>
            </w:r>
          </w:p>
        </w:tc>
        <w:tc>
          <w:tcPr>
            <w:tcW w:w="4148" w:type="dxa"/>
          </w:tcPr>
          <w:p w14:paraId="1268A8AF" w14:textId="29E985F7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AA051F">
              <w:rPr>
                <w:rFonts w:ascii="Times New Roman" w:hAnsi="Times New Roman" w:cs="Times New Roman" w:hint="eastAsia"/>
              </w:rPr>
              <w:t>ysozyme</w:t>
            </w:r>
          </w:p>
        </w:tc>
      </w:tr>
      <w:tr w:rsidR="00AA051F" w:rsidRPr="0039306D" w14:paraId="52235CA5" w14:textId="77777777" w:rsidTr="0039306D">
        <w:tc>
          <w:tcPr>
            <w:tcW w:w="4148" w:type="dxa"/>
          </w:tcPr>
          <w:p w14:paraId="6B688C9C" w14:textId="3D7A20B8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4148" w:type="dxa"/>
          </w:tcPr>
          <w:p w14:paraId="24E72280" w14:textId="0930C509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AA051F">
              <w:rPr>
                <w:rFonts w:ascii="Times New Roman" w:hAnsi="Times New Roman" w:cs="Times New Roman" w:hint="eastAsia"/>
              </w:rPr>
              <w:t>otal protein</w:t>
            </w:r>
          </w:p>
        </w:tc>
      </w:tr>
      <w:tr w:rsidR="00AA051F" w:rsidRPr="0039306D" w14:paraId="5F2AAADC" w14:textId="77777777" w:rsidTr="0039306D">
        <w:tc>
          <w:tcPr>
            <w:tcW w:w="4148" w:type="dxa"/>
          </w:tcPr>
          <w:p w14:paraId="69A89ABA" w14:textId="627D082F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 w:rsidRPr="00AA051F">
              <w:rPr>
                <w:rFonts w:ascii="Times New Roman" w:hAnsi="Times New Roman" w:cs="Times New Roman" w:hint="eastAsia"/>
              </w:rPr>
              <w:t>TSB</w:t>
            </w:r>
          </w:p>
        </w:tc>
        <w:tc>
          <w:tcPr>
            <w:tcW w:w="4148" w:type="dxa"/>
          </w:tcPr>
          <w:p w14:paraId="0444D1A0" w14:textId="497ACBCA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AA051F">
              <w:rPr>
                <w:rFonts w:ascii="Times New Roman" w:hAnsi="Times New Roman" w:cs="Times New Roman"/>
              </w:rPr>
              <w:t>ryptic soy broth</w:t>
            </w:r>
          </w:p>
        </w:tc>
      </w:tr>
      <w:tr w:rsidR="00AA051F" w:rsidRPr="0039306D" w14:paraId="110555EC" w14:textId="77777777" w:rsidTr="0039306D">
        <w:tc>
          <w:tcPr>
            <w:tcW w:w="4148" w:type="dxa"/>
          </w:tcPr>
          <w:p w14:paraId="5B824F37" w14:textId="75D6A0D1" w:rsidR="00AA051F" w:rsidRPr="0039306D" w:rsidRDefault="00A80611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</w:t>
            </w:r>
          </w:p>
        </w:tc>
        <w:tc>
          <w:tcPr>
            <w:tcW w:w="4148" w:type="dxa"/>
          </w:tcPr>
          <w:p w14:paraId="3125C50D" w14:textId="6878A3AC" w:rsidR="00AA051F" w:rsidRPr="0039306D" w:rsidRDefault="00A80611" w:rsidP="00393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AA051F" w:rsidRPr="00AA051F">
              <w:rPr>
                <w:rFonts w:ascii="Times New Roman" w:hAnsi="Times New Roman" w:cs="Times New Roman" w:hint="eastAsia"/>
              </w:rPr>
              <w:t>urvival</w:t>
            </w:r>
            <w:r>
              <w:rPr>
                <w:rFonts w:ascii="Times New Roman" w:hAnsi="Times New Roman" w:cs="Times New Roman" w:hint="eastAsia"/>
              </w:rPr>
              <w:t xml:space="preserve"> rate</w:t>
            </w:r>
          </w:p>
        </w:tc>
      </w:tr>
      <w:tr w:rsidR="00AA051F" w:rsidRPr="0039306D" w14:paraId="69422AE3" w14:textId="77777777" w:rsidTr="006A3F49">
        <w:tc>
          <w:tcPr>
            <w:tcW w:w="4148" w:type="dxa"/>
            <w:tcBorders>
              <w:bottom w:val="single" w:sz="8" w:space="0" w:color="auto"/>
            </w:tcBorders>
          </w:tcPr>
          <w:p w14:paraId="00011411" w14:textId="3AE10BE9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proofErr w:type="spellStart"/>
            <w:r w:rsidRPr="00AA051F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AA051F">
              <w:rPr>
                <w:rFonts w:ascii="Times New Roman" w:hAnsi="Times New Roman" w:cs="Times New Roman" w:hint="eastAsia"/>
              </w:rPr>
              <w:t>-PCR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446B73B1" w14:textId="20810AC2" w:rsidR="00AA051F" w:rsidRPr="0039306D" w:rsidRDefault="00AA051F" w:rsidP="0039306D">
            <w:pPr>
              <w:rPr>
                <w:rFonts w:ascii="Times New Roman" w:hAnsi="Times New Roman" w:cs="Times New Roman"/>
              </w:rPr>
            </w:pPr>
            <w:r w:rsidRPr="00AA051F">
              <w:rPr>
                <w:rFonts w:ascii="Times New Roman" w:hAnsi="Times New Roman" w:cs="Times New Roman" w:hint="eastAsia"/>
              </w:rPr>
              <w:t>Quantitative real-time PCR</w:t>
            </w:r>
          </w:p>
        </w:tc>
      </w:tr>
    </w:tbl>
    <w:p w14:paraId="62E983CC" w14:textId="77777777" w:rsidR="0039306D" w:rsidRPr="00346647" w:rsidRDefault="0039306D">
      <w:pPr>
        <w:rPr>
          <w:rFonts w:ascii="Times New Roman" w:hAnsi="Times New Roman" w:cs="Times New Roman"/>
        </w:rPr>
      </w:pPr>
    </w:p>
    <w:p w14:paraId="37D6B6BA" w14:textId="247C887D" w:rsidR="0039306D" w:rsidRDefault="00346647">
      <w:pPr>
        <w:rPr>
          <w:rFonts w:ascii="Times New Roman" w:hAnsi="Times New Roman" w:cs="Times New Roman"/>
        </w:rPr>
      </w:pPr>
      <w:r w:rsidRPr="00346647">
        <w:rPr>
          <w:rFonts w:ascii="Times New Roman" w:hAnsi="Times New Roman" w:cs="Times New Roman"/>
        </w:rPr>
        <w:t>Supplementary Table 2</w:t>
      </w:r>
      <w:r>
        <w:rPr>
          <w:rFonts w:ascii="Times New Roman" w:hAnsi="Times New Roman" w:cs="Times New Roman" w:hint="eastAsia"/>
        </w:rPr>
        <w:t xml:space="preserve"> Survival rate between the groups</w:t>
      </w:r>
    </w:p>
    <w:tbl>
      <w:tblPr>
        <w:tblStyle w:val="af2"/>
        <w:tblW w:w="9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866"/>
        <w:gridCol w:w="868"/>
        <w:gridCol w:w="867"/>
        <w:gridCol w:w="868"/>
        <w:gridCol w:w="867"/>
        <w:gridCol w:w="868"/>
        <w:gridCol w:w="867"/>
        <w:gridCol w:w="868"/>
        <w:gridCol w:w="867"/>
        <w:gridCol w:w="868"/>
      </w:tblGrid>
      <w:tr w:rsidR="00346647" w:rsidRPr="00346647" w14:paraId="7C8A42BE" w14:textId="61EEDBF3" w:rsidTr="00604ECC">
        <w:trPr>
          <w:trHeight w:val="322"/>
        </w:trPr>
        <w:tc>
          <w:tcPr>
            <w:tcW w:w="1078" w:type="dxa"/>
            <w:vMerge w:val="restart"/>
            <w:tcBorders>
              <w:top w:val="single" w:sz="8" w:space="0" w:color="auto"/>
            </w:tcBorders>
          </w:tcPr>
          <w:p w14:paraId="37FFBA2B" w14:textId="2CC6B706" w:rsidR="00346647" w:rsidRPr="00346647" w:rsidRDefault="00346647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Day</w:t>
            </w:r>
            <w:r>
              <w:rPr>
                <w:rFonts w:ascii="Times New Roman" w:hAnsi="Times New Roman" w:cs="Times New Roman" w:hint="eastAsia"/>
              </w:rPr>
              <w:t xml:space="preserve"> (d)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</w:tcBorders>
          </w:tcPr>
          <w:p w14:paraId="57EDAE95" w14:textId="1901A8CE" w:rsidR="00346647" w:rsidRPr="00346647" w:rsidRDefault="00346647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PBS group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</w:tcBorders>
          </w:tcPr>
          <w:p w14:paraId="05C08700" w14:textId="09544800" w:rsidR="00346647" w:rsidRPr="00346647" w:rsidRDefault="00346647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MO2 group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</w:tcBorders>
          </w:tcPr>
          <w:p w14:paraId="335C71E6" w14:textId="67C74115" w:rsidR="00346647" w:rsidRPr="00346647" w:rsidRDefault="00346647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MO4 group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</w:tcBorders>
          </w:tcPr>
          <w:p w14:paraId="7E222A26" w14:textId="30EDB581" w:rsidR="00346647" w:rsidRPr="00346647" w:rsidRDefault="00346647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MO6 group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</w:tcBorders>
          </w:tcPr>
          <w:p w14:paraId="2378EE51" w14:textId="29536631" w:rsidR="00346647" w:rsidRPr="00346647" w:rsidRDefault="00346647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MO8 group</w:t>
            </w:r>
          </w:p>
        </w:tc>
      </w:tr>
      <w:tr w:rsidR="00346647" w:rsidRPr="00346647" w14:paraId="2505135E" w14:textId="715B689F" w:rsidTr="00604ECC">
        <w:trPr>
          <w:trHeight w:val="149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14:paraId="1B3DE924" w14:textId="73D47677" w:rsidR="00346647" w:rsidRPr="00346647" w:rsidRDefault="00346647" w:rsidP="00346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125BE14" w14:textId="509837A0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FF9E15B" w14:textId="6E6EC3D4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SE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00471C9B" w14:textId="38853B22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32110CB" w14:textId="6A3A4B76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SE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668E1536" w14:textId="596DCBFA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73D09C32" w14:textId="6437150D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SE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06AF80A3" w14:textId="302F8EC2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F762E3B" w14:textId="2B8465B2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SE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C6FFB5F" w14:textId="113E2081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5AC99BBD" w14:textId="1771A93E" w:rsidR="00346647" w:rsidRPr="00346647" w:rsidRDefault="00346647" w:rsidP="0034664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46647">
              <w:rPr>
                <w:rFonts w:ascii="Times New Roman" w:hAnsi="Times New Roman" w:cs="Times New Roman"/>
                <w:sz w:val="16"/>
                <w:szCs w:val="18"/>
              </w:rPr>
              <w:t>SE</w:t>
            </w:r>
            <w:r w:rsidRPr="0034664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%)</w:t>
            </w:r>
          </w:p>
        </w:tc>
      </w:tr>
      <w:tr w:rsidR="00604ECC" w:rsidRPr="00346647" w14:paraId="008A0E7B" w14:textId="77777777" w:rsidTr="00C50386">
        <w:trPr>
          <w:trHeight w:val="322"/>
        </w:trPr>
        <w:tc>
          <w:tcPr>
            <w:tcW w:w="1078" w:type="dxa"/>
          </w:tcPr>
          <w:p w14:paraId="6D508461" w14:textId="4B5A2F51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35CFF" w14:textId="721AEE6B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381DF" w14:textId="0E397FC0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A1CAF" w14:textId="4EE6AC69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B22CA" w14:textId="027112D0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.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8895" w14:textId="46EB60CC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E96DF" w14:textId="4EED4488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.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E9B36" w14:textId="7F6AFEC0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55B47" w14:textId="46BC1ACA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4.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BABE0" w14:textId="395C87C8" w:rsidR="00604ECC" w:rsidRPr="00346647" w:rsidRDefault="00604ECC" w:rsidP="00604ECC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D9E99" w14:textId="04DC202B" w:rsidR="00604ECC" w:rsidRPr="00346647" w:rsidRDefault="00604ECC" w:rsidP="00604ECC">
            <w:pPr>
              <w:rPr>
                <w:rFonts w:ascii="Times New Roman" w:eastAsia="等线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</w:t>
            </w:r>
          </w:p>
        </w:tc>
      </w:tr>
      <w:tr w:rsidR="00604ECC" w:rsidRPr="00346647" w14:paraId="1055F416" w14:textId="34A64ED1" w:rsidTr="00604ECC">
        <w:trPr>
          <w:trHeight w:val="322"/>
        </w:trPr>
        <w:tc>
          <w:tcPr>
            <w:tcW w:w="1078" w:type="dxa"/>
          </w:tcPr>
          <w:p w14:paraId="5DE3CDD1" w14:textId="66EA0031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BAECF" w14:textId="6AF0705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DF38B" w14:textId="2513CED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50C1D" w14:textId="2E03909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E8E99" w14:textId="59CFB465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6A28" w14:textId="4A44BA6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273EC" w14:textId="49B09C3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7BF5A" w14:textId="7D74A2B4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E8D34" w14:textId="7E92BB9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.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3272B" w14:textId="70DDC20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A7E3E" w14:textId="0668C76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.2 </w:t>
            </w:r>
          </w:p>
        </w:tc>
      </w:tr>
      <w:tr w:rsidR="00604ECC" w:rsidRPr="00346647" w14:paraId="7361BC1B" w14:textId="5839F3F4" w:rsidTr="00604ECC">
        <w:trPr>
          <w:trHeight w:val="322"/>
        </w:trPr>
        <w:tc>
          <w:tcPr>
            <w:tcW w:w="1078" w:type="dxa"/>
          </w:tcPr>
          <w:p w14:paraId="2929C936" w14:textId="3A163EFA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8E05A" w14:textId="03F20DC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4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3BE54" w14:textId="7806792E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969FF" w14:textId="10486CF9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40811" w14:textId="45893D9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6695D" w14:textId="176517A3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4F1EC" w14:textId="1C488A2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0C66C" w14:textId="5E346959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1E68E" w14:textId="1BBA6A2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E5891" w14:textId="7CB5A96E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0B2FA" w14:textId="6031CEF4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</w:tr>
      <w:tr w:rsidR="00604ECC" w:rsidRPr="00346647" w14:paraId="25B03C41" w14:textId="2CEF0AC5" w:rsidTr="00604ECC">
        <w:trPr>
          <w:trHeight w:val="322"/>
        </w:trPr>
        <w:tc>
          <w:tcPr>
            <w:tcW w:w="1078" w:type="dxa"/>
          </w:tcPr>
          <w:p w14:paraId="77C73DB8" w14:textId="027ADB3C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7AFFC" w14:textId="2B63D246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71F01" w14:textId="2F8684F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D35A3" w14:textId="3D0D6981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FAAF9" w14:textId="46955FE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ED691" w14:textId="25E8CE04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A56CA" w14:textId="6F342CBE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E4FEC" w14:textId="5987267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D3EED" w14:textId="30DAB9C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47489" w14:textId="71DD595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CFB42" w14:textId="53B9D56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7 </w:t>
            </w:r>
          </w:p>
        </w:tc>
      </w:tr>
      <w:tr w:rsidR="00604ECC" w:rsidRPr="00346647" w14:paraId="3A8AB840" w14:textId="7AC00F0E" w:rsidTr="00604ECC">
        <w:trPr>
          <w:trHeight w:val="322"/>
        </w:trPr>
        <w:tc>
          <w:tcPr>
            <w:tcW w:w="1078" w:type="dxa"/>
          </w:tcPr>
          <w:p w14:paraId="171AEBEA" w14:textId="3E393B2E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92B46" w14:textId="56A7169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E1044" w14:textId="631BC261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2FA02" w14:textId="6B8D7CF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21ED" w14:textId="2E00956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85D08" w14:textId="3FA56531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5F73D" w14:textId="4727DF7E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7D2CC" w14:textId="5216FE3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7A06E" w14:textId="57241AF0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C39B7" w14:textId="1B3D504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E847F" w14:textId="1A3E5911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</w:tr>
      <w:tr w:rsidR="00604ECC" w:rsidRPr="00346647" w14:paraId="7A500946" w14:textId="08FDD215" w:rsidTr="00604ECC">
        <w:trPr>
          <w:trHeight w:val="322"/>
        </w:trPr>
        <w:tc>
          <w:tcPr>
            <w:tcW w:w="1078" w:type="dxa"/>
          </w:tcPr>
          <w:p w14:paraId="5D20A257" w14:textId="34A017E6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0CD67" w14:textId="3AFCDD4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4D48A" w14:textId="11C2B98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A9018" w14:textId="676F8F2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6BA05" w14:textId="3DD431C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B085D" w14:textId="5FB5C4AE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CBA9F" w14:textId="5B47343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37530" w14:textId="1F2A4C8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5FCB8" w14:textId="34C744C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68491" w14:textId="64EB926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13038" w14:textId="3C5C6038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  <w:tr w:rsidR="00604ECC" w:rsidRPr="00346647" w14:paraId="25B63047" w14:textId="6D539DD9" w:rsidTr="00604ECC">
        <w:trPr>
          <w:trHeight w:val="322"/>
        </w:trPr>
        <w:tc>
          <w:tcPr>
            <w:tcW w:w="1078" w:type="dxa"/>
          </w:tcPr>
          <w:p w14:paraId="1958EFEE" w14:textId="7CC1A845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940C0" w14:textId="7655233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BD93" w14:textId="3B361D9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6703F" w14:textId="10873C66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CCB12" w14:textId="2F24CE00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7557F" w14:textId="55ABA049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7A873" w14:textId="3430FD1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86D84" w14:textId="5BA6E07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00944" w14:textId="2BFECC7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E0B26" w14:textId="3EE4264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B6EF1" w14:textId="519D34C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  <w:tr w:rsidR="00604ECC" w:rsidRPr="00346647" w14:paraId="5E5E2BAE" w14:textId="6C3BD69C" w:rsidTr="00604ECC">
        <w:trPr>
          <w:trHeight w:val="322"/>
        </w:trPr>
        <w:tc>
          <w:tcPr>
            <w:tcW w:w="1078" w:type="dxa"/>
          </w:tcPr>
          <w:p w14:paraId="55AE67D4" w14:textId="2C61577A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20091" w14:textId="261A5E36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C7843" w14:textId="5C9CF91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EAE61" w14:textId="31FFB1A3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4ABCF" w14:textId="394E99A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0059B" w14:textId="566A3CC3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3EA3E" w14:textId="44A9E3C6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A895C" w14:textId="68F7B046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FB37A" w14:textId="0132579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D1EAC" w14:textId="16FE9EF8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0E51" w14:textId="4125606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  <w:tr w:rsidR="00604ECC" w:rsidRPr="00346647" w14:paraId="01D7CC97" w14:textId="2D2305C7" w:rsidTr="00604ECC">
        <w:trPr>
          <w:trHeight w:val="328"/>
        </w:trPr>
        <w:tc>
          <w:tcPr>
            <w:tcW w:w="1078" w:type="dxa"/>
          </w:tcPr>
          <w:p w14:paraId="346150CD" w14:textId="2D65B944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597D3" w14:textId="0D0D898E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E3AD8" w14:textId="5B62D304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424FE" w14:textId="176A4510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C0AC6" w14:textId="62E827A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3A59" w14:textId="4494021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9622A" w14:textId="7D20FA0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5E77" w14:textId="0357978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64691" w14:textId="525D9F3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B926E" w14:textId="51F0B7E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80A8" w14:textId="1ACCA46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  <w:tr w:rsidR="00604ECC" w:rsidRPr="00346647" w14:paraId="69FFDEB2" w14:textId="55D16CF2" w:rsidTr="00604ECC">
        <w:trPr>
          <w:trHeight w:val="322"/>
        </w:trPr>
        <w:tc>
          <w:tcPr>
            <w:tcW w:w="1078" w:type="dxa"/>
          </w:tcPr>
          <w:p w14:paraId="5F2F6A15" w14:textId="1FA6D4C1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59998" w14:textId="794636C3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240A0" w14:textId="15AFCFC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5FCE3" w14:textId="7F468F14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3643C" w14:textId="50EBE8C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92E7B" w14:textId="7525D2C9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918F9" w14:textId="471451D8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30156" w14:textId="6CB1DFA5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BA885" w14:textId="7EDDB5A6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A5ACC" w14:textId="37CC3B85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D576E" w14:textId="31141BF5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  <w:tr w:rsidR="00604ECC" w:rsidRPr="00346647" w14:paraId="2A78D3A7" w14:textId="581FF6CB" w:rsidTr="00604ECC">
        <w:trPr>
          <w:trHeight w:val="322"/>
        </w:trPr>
        <w:tc>
          <w:tcPr>
            <w:tcW w:w="1078" w:type="dxa"/>
          </w:tcPr>
          <w:p w14:paraId="180F557E" w14:textId="58737CFB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F7BCC" w14:textId="14C2BF5E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CFD5A" w14:textId="0E3423D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04108" w14:textId="054EE81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BB9DA" w14:textId="3F2AE8F0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5DA66" w14:textId="7194A9C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8526" w14:textId="6F43119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3F735" w14:textId="1A8E9320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D251E" w14:textId="6AAEE2C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4AB07" w14:textId="6B815A25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BAFCC" w14:textId="5C6C3CF8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  <w:tr w:rsidR="00604ECC" w:rsidRPr="00346647" w14:paraId="2B704B70" w14:textId="3BA40E16" w:rsidTr="00604ECC">
        <w:trPr>
          <w:trHeight w:val="322"/>
        </w:trPr>
        <w:tc>
          <w:tcPr>
            <w:tcW w:w="1078" w:type="dxa"/>
          </w:tcPr>
          <w:p w14:paraId="785C8721" w14:textId="3689C938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8F88C" w14:textId="015076E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3DA91" w14:textId="06EF514C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4BFFF" w14:textId="6C372191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672E0" w14:textId="1A0FA479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E206" w14:textId="7B077C7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8FA8A" w14:textId="693FBA20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CEE2D" w14:textId="523FCAC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0A4AD" w14:textId="74543619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BEFD1" w14:textId="3F6BD5E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D27D4" w14:textId="26FACB2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  <w:tr w:rsidR="00604ECC" w:rsidRPr="00346647" w14:paraId="03C84D3F" w14:textId="36ADAE95" w:rsidTr="00604ECC">
        <w:trPr>
          <w:trHeight w:val="322"/>
        </w:trPr>
        <w:tc>
          <w:tcPr>
            <w:tcW w:w="1078" w:type="dxa"/>
          </w:tcPr>
          <w:p w14:paraId="0E0AD039" w14:textId="1A03A5BA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2C797" w14:textId="260E7301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BE20" w14:textId="135EBAA8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DBC66" w14:textId="652585E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168AD" w14:textId="6B8EE7D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9839A" w14:textId="4CD43B0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5AC1" w14:textId="04EA9BB3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A9271" w14:textId="5DAC412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DDB55" w14:textId="344D9BB1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BDA5E" w14:textId="7E5059C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F574E" w14:textId="6B91137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  <w:tr w:rsidR="00604ECC" w:rsidRPr="00346647" w14:paraId="66E32635" w14:textId="279528A0" w:rsidTr="00604ECC">
        <w:trPr>
          <w:trHeight w:val="322"/>
        </w:trPr>
        <w:tc>
          <w:tcPr>
            <w:tcW w:w="1078" w:type="dxa"/>
            <w:tcBorders>
              <w:bottom w:val="single" w:sz="8" w:space="0" w:color="auto"/>
            </w:tcBorders>
          </w:tcPr>
          <w:p w14:paraId="36482707" w14:textId="36D5B756" w:rsidR="00604ECC" w:rsidRPr="00346647" w:rsidRDefault="00604ECC" w:rsidP="00604ECC">
            <w:pPr>
              <w:rPr>
                <w:rFonts w:ascii="Times New Roman" w:hAnsi="Times New Roman" w:cs="Times New Roman"/>
              </w:rPr>
            </w:pPr>
            <w:r w:rsidRPr="003466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90E19C7" w14:textId="342B6D3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CFF9FC9" w14:textId="010A1005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3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5A1E092" w14:textId="6461767A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E31394C" w14:textId="0A0B0FE6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7006FB" w14:textId="3763CF0F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C89403" w14:textId="0B0B52A9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06AF2B" w14:textId="205A9332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3.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FE8E04" w14:textId="4DCD99FD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01DFF5" w14:textId="37A58757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0443B13" w14:textId="6445E1DB" w:rsidR="00604ECC" w:rsidRPr="00346647" w:rsidRDefault="00604ECC" w:rsidP="00604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664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6 </w:t>
            </w:r>
          </w:p>
        </w:tc>
      </w:tr>
    </w:tbl>
    <w:p w14:paraId="1E03C6CD" w14:textId="7D77E1BE" w:rsidR="00346647" w:rsidRPr="00A80611" w:rsidRDefault="00A80611">
      <w:pPr>
        <w:rPr>
          <w:rFonts w:ascii="Times New Roman" w:hAnsi="Times New Roman" w:cs="Times New Roman"/>
          <w:sz w:val="18"/>
          <w:szCs w:val="20"/>
        </w:rPr>
      </w:pPr>
      <w:r w:rsidRPr="00A80611">
        <w:rPr>
          <w:rFonts w:ascii="Times New Roman" w:hAnsi="Times New Roman" w:cs="Times New Roman" w:hint="eastAsia"/>
          <w:sz w:val="18"/>
          <w:szCs w:val="20"/>
        </w:rPr>
        <w:t xml:space="preserve">Values are mean </w:t>
      </w:r>
      <w:r w:rsidRPr="00A80611">
        <w:rPr>
          <w:rFonts w:ascii="Times New Roman" w:hAnsi="Times New Roman" w:cs="Times New Roman" w:hint="eastAsia"/>
          <w:sz w:val="18"/>
          <w:szCs w:val="20"/>
        </w:rPr>
        <w:t>±</w:t>
      </w:r>
      <w:r w:rsidRPr="00A80611">
        <w:rPr>
          <w:rFonts w:ascii="Times New Roman" w:hAnsi="Times New Roman" w:cs="Times New Roman" w:hint="eastAsia"/>
          <w:sz w:val="18"/>
          <w:szCs w:val="20"/>
        </w:rPr>
        <w:t xml:space="preserve"> SE.</w:t>
      </w:r>
    </w:p>
    <w:p w14:paraId="04D77016" w14:textId="4C67C7AD" w:rsidR="00346647" w:rsidRDefault="008E0AE2" w:rsidP="008E0AE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6406BF" wp14:editId="4641F35A">
            <wp:extent cx="3515995" cy="3170766"/>
            <wp:effectExtent l="0" t="0" r="8255" b="0"/>
            <wp:docPr id="688245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245563" name="图片 68824556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318" cy="3171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744CF6" w14:textId="2D440610" w:rsidR="008E0AE2" w:rsidRDefault="008E0AE2" w:rsidP="008E0AE2">
      <w:pPr>
        <w:rPr>
          <w:rFonts w:ascii="Times New Roman" w:hAnsi="Times New Roman" w:cs="Times New Roman"/>
        </w:rPr>
      </w:pPr>
      <w:r w:rsidRPr="0034664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 xml:space="preserve">Figure 1 </w:t>
      </w:r>
      <w:r w:rsidRPr="008E0AE2">
        <w:rPr>
          <w:rFonts w:ascii="Times New Roman" w:hAnsi="Times New Roman" w:cs="Times New Roman" w:hint="eastAsia"/>
          <w:i/>
          <w:iCs/>
        </w:rPr>
        <w:t xml:space="preserve">V. </w:t>
      </w:r>
      <w:proofErr w:type="spellStart"/>
      <w:r w:rsidRPr="008E0AE2">
        <w:rPr>
          <w:rFonts w:ascii="Times New Roman" w:hAnsi="Times New Roman" w:cs="Times New Roman" w:hint="eastAsia"/>
          <w:i/>
          <w:iCs/>
        </w:rPr>
        <w:t>harveyi</w:t>
      </w:r>
      <w:proofErr w:type="spellEnd"/>
      <w:r w:rsidRPr="008E0AE2">
        <w:rPr>
          <w:rFonts w:ascii="Times New Roman" w:hAnsi="Times New Roman" w:cs="Times New Roman" w:hint="eastAsia"/>
        </w:rPr>
        <w:t>-infected i</w:t>
      </w:r>
      <w:r>
        <w:rPr>
          <w:rFonts w:ascii="Times New Roman" w:hAnsi="Times New Roman" w:cs="Times New Roman" w:hint="eastAsia"/>
        </w:rPr>
        <w:t>dentification.</w:t>
      </w:r>
      <w:r w:rsidRPr="008E0AE2">
        <w:rPr>
          <w:rFonts w:hint="eastAsia"/>
        </w:rPr>
        <w:t xml:space="preserve"> </w:t>
      </w:r>
      <w:r w:rsidRPr="008E0AE2">
        <w:rPr>
          <w:rFonts w:ascii="Times New Roman" w:hAnsi="Times New Roman" w:cs="Times New Roman" w:hint="eastAsia"/>
        </w:rPr>
        <w:t>Lane M: DL2000 DNA Marker;</w:t>
      </w:r>
      <w:r>
        <w:rPr>
          <w:rFonts w:ascii="Times New Roman" w:hAnsi="Times New Roman" w:cs="Times New Roman" w:hint="eastAsia"/>
        </w:rPr>
        <w:t xml:space="preserve"> </w:t>
      </w:r>
      <w:r w:rsidRPr="008E0AE2">
        <w:rPr>
          <w:rFonts w:ascii="Times New Roman" w:hAnsi="Times New Roman" w:cs="Times New Roman" w:hint="eastAsia"/>
        </w:rPr>
        <w:t>lane 1</w:t>
      </w:r>
      <w:r>
        <w:rPr>
          <w:rFonts w:ascii="Times New Roman" w:hAnsi="Times New Roman" w:cs="Times New Roman" w:hint="eastAsia"/>
        </w:rPr>
        <w:t>-3</w:t>
      </w:r>
      <w:r w:rsidRPr="008E0AE2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>Fragment</w:t>
      </w:r>
      <w:r w:rsidRPr="008E0AE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of </w:t>
      </w:r>
      <w:r w:rsidRPr="008E0AE2">
        <w:rPr>
          <w:rFonts w:ascii="Times New Roman" w:hAnsi="Times New Roman" w:cs="Times New Roman" w:hint="eastAsia"/>
          <w:i/>
          <w:iCs/>
        </w:rPr>
        <w:t xml:space="preserve">V. </w:t>
      </w:r>
      <w:proofErr w:type="spellStart"/>
      <w:r w:rsidRPr="008E0AE2">
        <w:rPr>
          <w:rFonts w:ascii="Times New Roman" w:hAnsi="Times New Roman" w:cs="Times New Roman" w:hint="eastAsia"/>
          <w:i/>
          <w:iCs/>
        </w:rPr>
        <w:t>harvey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8E0AE2"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 w:hint="eastAsia"/>
        </w:rPr>
        <w:t>dentified by 16s</w:t>
      </w:r>
      <w:r w:rsidR="00382579">
        <w:rPr>
          <w:rFonts w:ascii="Times New Roman" w:hAnsi="Times New Roman" w:cs="Times New Roman" w:hint="eastAsia"/>
        </w:rPr>
        <w:t xml:space="preserve"> r</w:t>
      </w:r>
      <w:r>
        <w:rPr>
          <w:rFonts w:ascii="Times New Roman" w:hAnsi="Times New Roman" w:cs="Times New Roman" w:hint="eastAsia"/>
        </w:rPr>
        <w:t>DNA.</w:t>
      </w:r>
    </w:p>
    <w:p w14:paraId="3C9C2960" w14:textId="77777777" w:rsidR="00346647" w:rsidRPr="008E0AE2" w:rsidRDefault="00346647">
      <w:pPr>
        <w:rPr>
          <w:rFonts w:ascii="Times New Roman" w:hAnsi="Times New Roman" w:cs="Times New Roman"/>
        </w:rPr>
      </w:pPr>
    </w:p>
    <w:sectPr w:rsidR="00346647" w:rsidRPr="008E0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37323" w14:textId="77777777" w:rsidR="001F1EBE" w:rsidRDefault="001F1EBE" w:rsidP="0039306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F3A702" w14:textId="77777777" w:rsidR="001F1EBE" w:rsidRDefault="001F1EBE" w:rsidP="0039306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65D9F" w14:textId="77777777" w:rsidR="001F1EBE" w:rsidRDefault="001F1EBE" w:rsidP="0039306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4FDB4D" w14:textId="77777777" w:rsidR="001F1EBE" w:rsidRDefault="001F1EBE" w:rsidP="0039306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CF8"/>
    <w:rsid w:val="00090A03"/>
    <w:rsid w:val="001A40B0"/>
    <w:rsid w:val="001F1EBE"/>
    <w:rsid w:val="00346647"/>
    <w:rsid w:val="00382579"/>
    <w:rsid w:val="0039306D"/>
    <w:rsid w:val="003D3EB0"/>
    <w:rsid w:val="0060318A"/>
    <w:rsid w:val="00604ECC"/>
    <w:rsid w:val="006A3F49"/>
    <w:rsid w:val="006C5440"/>
    <w:rsid w:val="00733465"/>
    <w:rsid w:val="007623E0"/>
    <w:rsid w:val="00802F8A"/>
    <w:rsid w:val="008C614E"/>
    <w:rsid w:val="008E0AE2"/>
    <w:rsid w:val="00A80611"/>
    <w:rsid w:val="00AA051F"/>
    <w:rsid w:val="00BB60A6"/>
    <w:rsid w:val="00E13291"/>
    <w:rsid w:val="00E2549D"/>
    <w:rsid w:val="00F9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739B5D"/>
  <w15:chartTrackingRefBased/>
  <w15:docId w15:val="{D199CDE7-FF68-436D-8F06-63552F79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7C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7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7C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7C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7C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7C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7C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7C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7C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7C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7C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7C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7C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7C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7C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7C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7C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7C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7C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7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7C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7C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7C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7C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7C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7C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7C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7C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7C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30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30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30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306D"/>
    <w:rPr>
      <w:sz w:val="18"/>
      <w:szCs w:val="18"/>
    </w:rPr>
  </w:style>
  <w:style w:type="table" w:styleId="af2">
    <w:name w:val="Table Grid"/>
    <w:basedOn w:val="a1"/>
    <w:uiPriority w:val="39"/>
    <w:rsid w:val="0039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93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138</Characters>
  <Application>Microsoft Office Word</Application>
  <DocSecurity>0</DocSecurity>
  <Lines>227</Lines>
  <Paragraphs>235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wu</dc:creator>
  <cp:keywords/>
  <dc:description/>
  <cp:lastModifiedBy>fan wu</cp:lastModifiedBy>
  <cp:revision>2</cp:revision>
  <dcterms:created xsi:type="dcterms:W3CDTF">2025-06-04T07:47:00Z</dcterms:created>
  <dcterms:modified xsi:type="dcterms:W3CDTF">2025-06-04T07:47:00Z</dcterms:modified>
</cp:coreProperties>
</file>